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459" w:tblpY="2077"/>
        <w:tblW w:w="0" w:type="auto"/>
        <w:tblLook w:val="04A0" w:firstRow="1" w:lastRow="0" w:firstColumn="1" w:lastColumn="0" w:noHBand="0" w:noVBand="1"/>
      </w:tblPr>
      <w:tblGrid>
        <w:gridCol w:w="2830"/>
        <w:gridCol w:w="6804"/>
        <w:gridCol w:w="2835"/>
      </w:tblGrid>
      <w:tr w:rsidR="00FE1A6E" w14:paraId="72944B66" w14:textId="77777777" w:rsidTr="008220E7">
        <w:tc>
          <w:tcPr>
            <w:tcW w:w="2830" w:type="dxa"/>
          </w:tcPr>
          <w:p w14:paraId="29208A20" w14:textId="77777777" w:rsidR="00FE1A6E" w:rsidRPr="008E2F96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F96">
              <w:rPr>
                <w:rFonts w:ascii="Times New Roman" w:hAnsi="Times New Roman" w:cs="Times New Roman"/>
                <w:sz w:val="24"/>
                <w:szCs w:val="24"/>
              </w:rPr>
              <w:t>Section and Topic</w:t>
            </w:r>
          </w:p>
        </w:tc>
        <w:tc>
          <w:tcPr>
            <w:tcW w:w="6804" w:type="dxa"/>
          </w:tcPr>
          <w:p w14:paraId="605FA5D2" w14:textId="77777777" w:rsidR="00FE1A6E" w:rsidRPr="008E2F96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F9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835" w:type="dxa"/>
          </w:tcPr>
          <w:p w14:paraId="50694BF8" w14:textId="77777777" w:rsidR="00FE1A6E" w:rsidRPr="008E2F96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F96">
              <w:rPr>
                <w:rFonts w:ascii="Times New Roman" w:hAnsi="Times New Roman" w:cs="Times New Roman"/>
                <w:sz w:val="24"/>
                <w:szCs w:val="24"/>
              </w:rPr>
              <w:t>Reported on Page Number</w:t>
            </w:r>
          </w:p>
        </w:tc>
      </w:tr>
      <w:tr w:rsidR="00FE1A6E" w:rsidRPr="009F4F48" w14:paraId="6AF29767" w14:textId="77777777" w:rsidTr="008220E7">
        <w:tc>
          <w:tcPr>
            <w:tcW w:w="2830" w:type="dxa"/>
          </w:tcPr>
          <w:p w14:paraId="3E1D6DE2" w14:textId="77777777" w:rsidR="00FE1A6E" w:rsidRPr="009F4F48" w:rsidRDefault="00FE1A6E" w:rsidP="003C00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6804" w:type="dxa"/>
          </w:tcPr>
          <w:p w14:paraId="0A0D4B40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Report the aim of patient and public involvement (PPI) in the study</w:t>
            </w:r>
          </w:p>
        </w:tc>
        <w:tc>
          <w:tcPr>
            <w:tcW w:w="2835" w:type="dxa"/>
          </w:tcPr>
          <w:p w14:paraId="3B0C890D" w14:textId="7953EC54" w:rsidR="00FE1A6E" w:rsidRPr="009F4F48" w:rsidRDefault="00EC096A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1A6E" w:rsidRPr="009F4F48" w14:paraId="07F293EB" w14:textId="77777777" w:rsidTr="008220E7">
        <w:tc>
          <w:tcPr>
            <w:tcW w:w="2830" w:type="dxa"/>
          </w:tcPr>
          <w:p w14:paraId="77A748E5" w14:textId="77777777" w:rsidR="00FE1A6E" w:rsidRPr="009F4F48" w:rsidRDefault="00FE1A6E" w:rsidP="003C00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6804" w:type="dxa"/>
          </w:tcPr>
          <w:p w14:paraId="67A46A68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Provide a clear description of the methods used for PPI in the study</w:t>
            </w:r>
          </w:p>
        </w:tc>
        <w:tc>
          <w:tcPr>
            <w:tcW w:w="2835" w:type="dxa"/>
          </w:tcPr>
          <w:p w14:paraId="2993034E" w14:textId="403197F5" w:rsidR="00FE1A6E" w:rsidRPr="009F4F48" w:rsidRDefault="00EC096A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4, 5</w:t>
            </w:r>
            <w:r w:rsidR="00524304">
              <w:rPr>
                <w:rFonts w:ascii="Times New Roman" w:hAnsi="Times New Roman" w:cs="Times New Roman"/>
                <w:sz w:val="24"/>
                <w:szCs w:val="24"/>
              </w:rPr>
              <w:t>, 6</w:t>
            </w:r>
          </w:p>
        </w:tc>
      </w:tr>
      <w:tr w:rsidR="00FE1A6E" w:rsidRPr="009F4F48" w14:paraId="1B2E257E" w14:textId="77777777" w:rsidTr="008220E7">
        <w:tc>
          <w:tcPr>
            <w:tcW w:w="2830" w:type="dxa"/>
          </w:tcPr>
          <w:p w14:paraId="002143EA" w14:textId="77777777" w:rsidR="00FE1A6E" w:rsidRPr="009F4F48" w:rsidRDefault="00FE1A6E" w:rsidP="003C00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Study Results</w:t>
            </w:r>
          </w:p>
        </w:tc>
        <w:tc>
          <w:tcPr>
            <w:tcW w:w="6804" w:type="dxa"/>
          </w:tcPr>
          <w:p w14:paraId="17371B90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Outcomes - Report the results of PPI in the study, including both positive and negative outcomes</w:t>
            </w:r>
          </w:p>
        </w:tc>
        <w:tc>
          <w:tcPr>
            <w:tcW w:w="2835" w:type="dxa"/>
          </w:tcPr>
          <w:p w14:paraId="38291597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FE1A6E" w:rsidRPr="009F4F48" w14:paraId="20D69C91" w14:textId="77777777" w:rsidTr="008220E7">
        <w:tc>
          <w:tcPr>
            <w:tcW w:w="2830" w:type="dxa"/>
          </w:tcPr>
          <w:p w14:paraId="54612472" w14:textId="77777777" w:rsidR="00FE1A6E" w:rsidRPr="009F4F48" w:rsidRDefault="00FE1A6E" w:rsidP="003C00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Discussions and conclusions</w:t>
            </w:r>
          </w:p>
        </w:tc>
        <w:tc>
          <w:tcPr>
            <w:tcW w:w="6804" w:type="dxa"/>
          </w:tcPr>
          <w:p w14:paraId="2DC002CE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Outcomes - Comment on the extent to which PPI influenced the study overall. Describe positive and negative effects</w:t>
            </w:r>
          </w:p>
        </w:tc>
        <w:tc>
          <w:tcPr>
            <w:tcW w:w="2835" w:type="dxa"/>
          </w:tcPr>
          <w:p w14:paraId="3A386710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FE1A6E" w:rsidRPr="009F4F48" w14:paraId="4080A8AB" w14:textId="77777777" w:rsidTr="008220E7">
        <w:tc>
          <w:tcPr>
            <w:tcW w:w="2830" w:type="dxa"/>
          </w:tcPr>
          <w:p w14:paraId="644132A7" w14:textId="77777777" w:rsidR="00FE1A6E" w:rsidRPr="009F4F48" w:rsidRDefault="00FE1A6E" w:rsidP="003C00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Reflections/critical perspective</w:t>
            </w:r>
          </w:p>
        </w:tc>
        <w:tc>
          <w:tcPr>
            <w:tcW w:w="6804" w:type="dxa"/>
          </w:tcPr>
          <w:p w14:paraId="3441118D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F48">
              <w:rPr>
                <w:rFonts w:ascii="Times New Roman" w:hAnsi="Times New Roman" w:cs="Times New Roman"/>
                <w:sz w:val="24"/>
                <w:szCs w:val="24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835" w:type="dxa"/>
          </w:tcPr>
          <w:p w14:paraId="3F4B22BE" w14:textId="77777777" w:rsidR="00FE1A6E" w:rsidRPr="009F4F48" w:rsidRDefault="00FE1A6E" w:rsidP="003C0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</w:tbl>
    <w:p w14:paraId="5845A6D7" w14:textId="59A7C578" w:rsidR="00FE1A6E" w:rsidRPr="00551083" w:rsidRDefault="005169E9" w:rsidP="00FE1A6E">
      <w:pPr>
        <w:rPr>
          <w:rFonts w:ascii="Times New Roman" w:hAnsi="Times New Roman" w:cs="Times New Roman"/>
          <w:sz w:val="24"/>
          <w:szCs w:val="24"/>
        </w:rPr>
      </w:pPr>
      <w:r w:rsidRPr="008220E7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Supplementary Table </w:t>
      </w:r>
      <w:r w:rsidR="00B6531B" w:rsidRPr="008220E7">
        <w:rPr>
          <w:rFonts w:ascii="Times New Roman" w:hAnsi="Times New Roman" w:cs="Times New Roman"/>
          <w:b/>
          <w:bCs/>
          <w:caps/>
          <w:sz w:val="24"/>
          <w:szCs w:val="24"/>
        </w:rPr>
        <w:t>S</w:t>
      </w:r>
      <w:r w:rsidRPr="008220E7">
        <w:rPr>
          <w:rFonts w:ascii="Times New Roman" w:hAnsi="Times New Roman" w:cs="Times New Roman"/>
          <w:b/>
          <w:bCs/>
          <w:caps/>
          <w:sz w:val="24"/>
          <w:szCs w:val="24"/>
        </w:rPr>
        <w:t>1</w:t>
      </w:r>
      <w:r w:rsidR="003C00C2">
        <w:rPr>
          <w:rFonts w:ascii="Times New Roman" w:hAnsi="Times New Roman" w:cs="Times New Roman"/>
          <w:sz w:val="24"/>
          <w:szCs w:val="24"/>
        </w:rPr>
        <w:t xml:space="preserve"> </w:t>
      </w:r>
      <w:r w:rsidR="003C00C2" w:rsidRPr="00551083">
        <w:rPr>
          <w:rFonts w:ascii="Times New Roman" w:hAnsi="Times New Roman" w:cs="Times New Roman"/>
          <w:sz w:val="24"/>
          <w:szCs w:val="24"/>
        </w:rPr>
        <w:t>Guidance for Reporting Involvement of Patients and the Public – Short Form (GRIPP 2 – SF)</w:t>
      </w:r>
      <w:r w:rsidR="003C00C2">
        <w:rPr>
          <w:rFonts w:ascii="Times New Roman" w:hAnsi="Times New Roman" w:cs="Times New Roman"/>
          <w:sz w:val="24"/>
          <w:szCs w:val="24"/>
        </w:rPr>
        <w:t>.</w:t>
      </w:r>
    </w:p>
    <w:p w14:paraId="3A034572" w14:textId="77777777" w:rsidR="00FE1A6E" w:rsidRPr="00551083" w:rsidRDefault="00FE1A6E">
      <w:pPr>
        <w:rPr>
          <w:rFonts w:ascii="Times New Roman" w:hAnsi="Times New Roman" w:cs="Times New Roman"/>
          <w:sz w:val="24"/>
          <w:szCs w:val="24"/>
        </w:rPr>
      </w:pPr>
    </w:p>
    <w:sectPr w:rsidR="00FE1A6E" w:rsidRPr="00551083" w:rsidSect="00FF5E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50EFB"/>
    <w:multiLevelType w:val="hybridMultilevel"/>
    <w:tmpl w:val="706A33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26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F4"/>
    <w:rsid w:val="00046974"/>
    <w:rsid w:val="00093D53"/>
    <w:rsid w:val="0010569E"/>
    <w:rsid w:val="001125F6"/>
    <w:rsid w:val="00276D9E"/>
    <w:rsid w:val="002B5058"/>
    <w:rsid w:val="002C1E80"/>
    <w:rsid w:val="002D53B6"/>
    <w:rsid w:val="003C00C2"/>
    <w:rsid w:val="004647D3"/>
    <w:rsid w:val="00503DF4"/>
    <w:rsid w:val="005169E9"/>
    <w:rsid w:val="00524304"/>
    <w:rsid w:val="00551083"/>
    <w:rsid w:val="005B034B"/>
    <w:rsid w:val="005E591F"/>
    <w:rsid w:val="0061696A"/>
    <w:rsid w:val="006809ED"/>
    <w:rsid w:val="00734C53"/>
    <w:rsid w:val="00765FBF"/>
    <w:rsid w:val="007822D2"/>
    <w:rsid w:val="007F726A"/>
    <w:rsid w:val="008220E7"/>
    <w:rsid w:val="008E2F96"/>
    <w:rsid w:val="008E59CD"/>
    <w:rsid w:val="009A3949"/>
    <w:rsid w:val="009F4F48"/>
    <w:rsid w:val="00B6531B"/>
    <w:rsid w:val="00B950B3"/>
    <w:rsid w:val="00C45061"/>
    <w:rsid w:val="00CF03DF"/>
    <w:rsid w:val="00D47750"/>
    <w:rsid w:val="00D735D5"/>
    <w:rsid w:val="00DD01A1"/>
    <w:rsid w:val="00EC096A"/>
    <w:rsid w:val="00EF476B"/>
    <w:rsid w:val="00F020BA"/>
    <w:rsid w:val="00FA187E"/>
    <w:rsid w:val="00FE1A6E"/>
    <w:rsid w:val="00FF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1A574"/>
  <w15:chartTrackingRefBased/>
  <w15:docId w15:val="{CEBE081A-024B-4519-98A6-DABE2A45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D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F7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table" w:styleId="TableGrid">
    <w:name w:val="Table Grid"/>
    <w:basedOn w:val="TableNormal"/>
    <w:uiPriority w:val="39"/>
    <w:rsid w:val="008E2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5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3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1A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7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Baiden</dc:creator>
  <cp:keywords/>
  <dc:description/>
  <cp:lastModifiedBy>Nti, Moses (InvestON)</cp:lastModifiedBy>
  <cp:revision>5</cp:revision>
  <dcterms:created xsi:type="dcterms:W3CDTF">2024-07-17T19:13:00Z</dcterms:created>
  <dcterms:modified xsi:type="dcterms:W3CDTF">2024-12-10T00:33:00Z</dcterms:modified>
</cp:coreProperties>
</file>